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6F06B" w14:textId="22881B01" w:rsidR="000E53A9" w:rsidRPr="00530E98" w:rsidRDefault="002D2FBF" w:rsidP="00530E98">
      <w:pPr>
        <w:ind w:right="-36"/>
        <w:jc w:val="center"/>
        <w:rPr>
          <w:rFonts w:ascii="Cambria" w:hAnsi="Cambria"/>
          <w:sz w:val="24"/>
          <w:szCs w:val="24"/>
        </w:rPr>
      </w:pPr>
      <w:r w:rsidRPr="00530E98">
        <w:rPr>
          <w:rFonts w:ascii="Cambria" w:hAnsi="Cambria" w:cs="MinionPro-Regular"/>
          <w:sz w:val="24"/>
          <w:szCs w:val="24"/>
        </w:rPr>
        <w:t xml:space="preserve">Supplementary Table </w:t>
      </w:r>
      <w:r w:rsidR="003D75E4" w:rsidRPr="00530E98">
        <w:rPr>
          <w:rFonts w:ascii="Cambria" w:hAnsi="Cambria" w:cs="MinionPro-Regular"/>
          <w:sz w:val="24"/>
          <w:szCs w:val="24"/>
        </w:rPr>
        <w:t>2</w:t>
      </w:r>
      <w:r w:rsidR="00652B5F" w:rsidRPr="00530E98">
        <w:rPr>
          <w:rFonts w:ascii="Cambria" w:hAnsi="Cambria" w:cs="MinionPro-Regular"/>
          <w:sz w:val="24"/>
          <w:szCs w:val="24"/>
        </w:rPr>
        <w:t xml:space="preserve">. </w:t>
      </w:r>
      <w:r w:rsidR="00A85131" w:rsidRPr="00530E98">
        <w:rPr>
          <w:rFonts w:ascii="Cambria" w:hAnsi="Cambria" w:cs="MinionPro-Regular"/>
          <w:sz w:val="24"/>
          <w:szCs w:val="24"/>
        </w:rPr>
        <w:t>Distribution of the SNPs over the functional annotations classes</w:t>
      </w:r>
    </w:p>
    <w:tbl>
      <w:tblPr>
        <w:tblStyle w:val="Sci"/>
        <w:tblW w:w="0" w:type="auto"/>
        <w:tblLook w:val="04A0" w:firstRow="1" w:lastRow="0" w:firstColumn="1" w:lastColumn="0" w:noHBand="0" w:noVBand="1"/>
      </w:tblPr>
      <w:tblGrid>
        <w:gridCol w:w="1769"/>
        <w:gridCol w:w="1074"/>
        <w:gridCol w:w="725"/>
        <w:gridCol w:w="2869"/>
        <w:gridCol w:w="1074"/>
        <w:gridCol w:w="700"/>
        <w:gridCol w:w="1406"/>
      </w:tblGrid>
      <w:tr w:rsidR="000E53A9" w:rsidRPr="004A054F" w14:paraId="0B36ADCF" w14:textId="77777777" w:rsidTr="00B24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E1F99B" w14:textId="539E271B" w:rsidR="000E53A9" w:rsidRPr="004A054F" w:rsidRDefault="000E53A9" w:rsidP="00652B5F">
            <w:pPr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Functional class</w:t>
            </w:r>
            <w:r w:rsidR="003A7F9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1AD1C" w14:textId="754F1CDC" w:rsidR="000E53A9" w:rsidRPr="004A054F" w:rsidRDefault="000E53A9" w:rsidP="00652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No. SNPs</w:t>
            </w:r>
            <w:r w:rsidR="003A7F9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CB0A7B" w14:textId="30E29977" w:rsidR="000E53A9" w:rsidRPr="004A054F" w:rsidRDefault="000E53A9" w:rsidP="003A7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Class</w:t>
            </w:r>
            <w:r w:rsidR="003A7F9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DB52D" w14:textId="34741798" w:rsidR="000E53A9" w:rsidRPr="004A054F" w:rsidRDefault="000E53A9" w:rsidP="003A7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Classification of SNP functions</w:t>
            </w:r>
            <w:r w:rsidR="003A7F9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C4470" w14:textId="39EB938A" w:rsidR="000E53A9" w:rsidRPr="004A054F" w:rsidRDefault="000E53A9" w:rsidP="00C87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No. SNPs</w:t>
            </w:r>
            <w:r w:rsidR="00C872F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A32F0" w14:textId="03661271" w:rsidR="000E53A9" w:rsidRPr="004A054F" w:rsidRDefault="000E53A9" w:rsidP="00C87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%</w:t>
            </w:r>
            <w:r w:rsidR="00C872F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0E824" w14:textId="20E8D61C" w:rsidR="000E53A9" w:rsidRPr="004A054F" w:rsidRDefault="000E53A9" w:rsidP="00532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 w:themeColor="text1"/>
                <w:szCs w:val="20"/>
              </w:rPr>
              <w:t>MAF</w:t>
            </w:r>
            <w:r w:rsidR="00C872F5" w:rsidRPr="004A054F">
              <w:rPr>
                <w:rFonts w:eastAsia="Times New Roman" w:cs="Calibri"/>
                <w:color w:val="000000" w:themeColor="text1"/>
                <w:szCs w:val="20"/>
                <w:vertAlign w:val="superscript"/>
                <w:lang w:val="en-US"/>
              </w:rPr>
              <w:t>7</w:t>
            </w:r>
            <w:r w:rsidR="00532620" w:rsidRPr="004A054F">
              <w:rPr>
                <w:rFonts w:eastAsia="Times New Roman" w:cs="Calibri"/>
                <w:color w:val="000000" w:themeColor="text1"/>
                <w:szCs w:val="20"/>
                <w:lang w:val="en-US"/>
              </w:rPr>
              <w:t xml:space="preserve"> </w:t>
            </w:r>
            <w:r w:rsidRPr="004A054F">
              <w:rPr>
                <w:rFonts w:eastAsia="Times New Roman" w:cs="Calibri"/>
                <w:color w:val="000000" w:themeColor="text1"/>
                <w:szCs w:val="20"/>
              </w:rPr>
              <w:t>±</w:t>
            </w:r>
            <w:r w:rsidR="00532620" w:rsidRPr="004A054F">
              <w:rPr>
                <w:rFonts w:eastAsia="Times New Roman" w:cs="Calibri"/>
                <w:color w:val="000000" w:themeColor="text1"/>
                <w:szCs w:val="20"/>
                <w:lang w:val="en-US"/>
              </w:rPr>
              <w:t xml:space="preserve"> SE</w:t>
            </w:r>
          </w:p>
        </w:tc>
      </w:tr>
      <w:tr w:rsidR="000E53A9" w:rsidRPr="004A054F" w14:paraId="5459E0E1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B69413" w14:textId="5C27C855" w:rsidR="000E53A9" w:rsidRPr="004A054F" w:rsidRDefault="000E53A9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Intergenic region</w:t>
            </w:r>
          </w:p>
        </w:tc>
        <w:tc>
          <w:tcPr>
            <w:tcW w:w="0" w:type="auto"/>
            <w:noWrap/>
            <w:hideMark/>
          </w:tcPr>
          <w:p w14:paraId="365B6762" w14:textId="38039C61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40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6B99E334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AE4279" w14:textId="289187A0" w:rsidR="000E53A9" w:rsidRPr="004A054F" w:rsidRDefault="000E53A9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Intergenic region</w:t>
            </w:r>
          </w:p>
        </w:tc>
        <w:tc>
          <w:tcPr>
            <w:tcW w:w="0" w:type="auto"/>
            <w:noWrap/>
            <w:hideMark/>
          </w:tcPr>
          <w:p w14:paraId="7D38C3BE" w14:textId="0C96D0E0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40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05BA3B2D" w14:textId="1897524F" w:rsidR="000E53A9" w:rsidRPr="00B40A6D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58.9</w:t>
            </w:r>
            <w:r w:rsidR="00B40A6D">
              <w:rPr>
                <w:rFonts w:eastAsia="Times New Roman" w:cs="Calibri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7CD73B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8±0.0001</w:t>
            </w:r>
          </w:p>
        </w:tc>
      </w:tr>
      <w:tr w:rsidR="000E53A9" w:rsidRPr="004A054F" w14:paraId="574690BD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14E78A" w14:textId="314E4E02" w:rsidR="000E53A9" w:rsidRPr="004A054F" w:rsidRDefault="000E53A9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Downstream gene</w:t>
            </w:r>
          </w:p>
        </w:tc>
        <w:tc>
          <w:tcPr>
            <w:tcW w:w="0" w:type="auto"/>
            <w:noWrap/>
            <w:hideMark/>
          </w:tcPr>
          <w:p w14:paraId="18035DC5" w14:textId="313F8974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74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65</w:t>
            </w:r>
          </w:p>
        </w:tc>
        <w:tc>
          <w:tcPr>
            <w:tcW w:w="0" w:type="auto"/>
            <w:noWrap/>
            <w:hideMark/>
          </w:tcPr>
          <w:p w14:paraId="543110BA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5B9851" w14:textId="36DDC2CF" w:rsidR="000E53A9" w:rsidRPr="004A054F" w:rsidRDefault="000E53A9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Downstream</w:t>
            </w:r>
          </w:p>
        </w:tc>
        <w:tc>
          <w:tcPr>
            <w:tcW w:w="0" w:type="auto"/>
            <w:noWrap/>
            <w:hideMark/>
          </w:tcPr>
          <w:p w14:paraId="49EF5915" w14:textId="10D7CAAA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74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65</w:t>
            </w:r>
          </w:p>
        </w:tc>
        <w:tc>
          <w:tcPr>
            <w:tcW w:w="0" w:type="auto"/>
            <w:noWrap/>
            <w:hideMark/>
          </w:tcPr>
          <w:p w14:paraId="7E3945A1" w14:textId="0ECA2F3B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4.22</w:t>
            </w:r>
          </w:p>
        </w:tc>
        <w:tc>
          <w:tcPr>
            <w:tcW w:w="0" w:type="auto"/>
            <w:noWrap/>
            <w:hideMark/>
          </w:tcPr>
          <w:p w14:paraId="76312ADE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4±0.0003</w:t>
            </w:r>
          </w:p>
        </w:tc>
      </w:tr>
      <w:tr w:rsidR="000E53A9" w:rsidRPr="004A054F" w14:paraId="75EDADC2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B99DF" w14:textId="19FD9F98" w:rsidR="000E53A9" w:rsidRPr="004A054F" w:rsidRDefault="000E53A9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Upstream gene</w:t>
            </w:r>
          </w:p>
        </w:tc>
        <w:tc>
          <w:tcPr>
            <w:tcW w:w="0" w:type="auto"/>
            <w:noWrap/>
            <w:hideMark/>
          </w:tcPr>
          <w:p w14:paraId="28BAD97A" w14:textId="5F49E769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88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57</w:t>
            </w:r>
          </w:p>
        </w:tc>
        <w:tc>
          <w:tcPr>
            <w:tcW w:w="0" w:type="auto"/>
            <w:noWrap/>
            <w:hideMark/>
          </w:tcPr>
          <w:p w14:paraId="2335F284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A57995" w14:textId="08B477B2" w:rsidR="000E53A9" w:rsidRPr="004A054F" w:rsidRDefault="000E53A9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Upstream</w:t>
            </w:r>
          </w:p>
        </w:tc>
        <w:tc>
          <w:tcPr>
            <w:tcW w:w="0" w:type="auto"/>
            <w:noWrap/>
            <w:hideMark/>
          </w:tcPr>
          <w:p w14:paraId="52363BD8" w14:textId="41869275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88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57</w:t>
            </w:r>
          </w:p>
        </w:tc>
        <w:tc>
          <w:tcPr>
            <w:tcW w:w="0" w:type="auto"/>
            <w:noWrap/>
            <w:hideMark/>
          </w:tcPr>
          <w:p w14:paraId="05A2AAD5" w14:textId="05DD1DBA" w:rsidR="000E53A9" w:rsidRPr="00B40A6D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4.4</w:t>
            </w:r>
            <w:r w:rsidR="00B40A6D">
              <w:rPr>
                <w:rFonts w:eastAsia="Times New Roman" w:cs="Calibri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806D4B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5±0.0003</w:t>
            </w:r>
          </w:p>
        </w:tc>
      </w:tr>
      <w:tr w:rsidR="00530E98" w:rsidRPr="004A054F" w14:paraId="0E93FED6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FF1AC" w14:textId="02B16715" w:rsidR="00530E98" w:rsidRPr="004A054F" w:rsidRDefault="00530E98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ynonymous</w:t>
            </w:r>
          </w:p>
        </w:tc>
        <w:tc>
          <w:tcPr>
            <w:tcW w:w="0" w:type="auto"/>
            <w:noWrap/>
            <w:hideMark/>
          </w:tcPr>
          <w:p w14:paraId="5C57399C" w14:textId="44D5F5F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8</w:t>
            </w:r>
            <w:r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785</w:t>
            </w:r>
          </w:p>
        </w:tc>
        <w:tc>
          <w:tcPr>
            <w:tcW w:w="0" w:type="auto"/>
            <w:noWrap/>
            <w:hideMark/>
          </w:tcPr>
          <w:p w14:paraId="194A059E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hideMark/>
          </w:tcPr>
          <w:p w14:paraId="47C6401C" w14:textId="41F98F18" w:rsidR="00530E98" w:rsidRPr="004A054F" w:rsidRDefault="00530E98" w:rsidP="0053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ynonymous</w:t>
            </w:r>
          </w:p>
        </w:tc>
        <w:tc>
          <w:tcPr>
            <w:tcW w:w="0" w:type="auto"/>
            <w:vMerge w:val="restart"/>
            <w:noWrap/>
            <w:hideMark/>
          </w:tcPr>
          <w:p w14:paraId="1B96577A" w14:textId="62AD5CE8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2</w:t>
            </w:r>
            <w:r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bookmarkStart w:id="0" w:name="_GoBack"/>
            <w:bookmarkEnd w:id="0"/>
            <w:r w:rsidRPr="004A054F">
              <w:rPr>
                <w:rFonts w:eastAsia="Times New Roman" w:cs="Calibri"/>
                <w:color w:val="000000"/>
                <w:szCs w:val="20"/>
              </w:rPr>
              <w:t>284</w:t>
            </w:r>
          </w:p>
        </w:tc>
        <w:tc>
          <w:tcPr>
            <w:tcW w:w="0" w:type="auto"/>
            <w:vMerge w:val="restart"/>
            <w:noWrap/>
            <w:hideMark/>
          </w:tcPr>
          <w:p w14:paraId="71A6ACF9" w14:textId="6BC20E0D" w:rsidR="00530E98" w:rsidRPr="00B40A6D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34</w:t>
            </w:r>
          </w:p>
        </w:tc>
        <w:tc>
          <w:tcPr>
            <w:tcW w:w="0" w:type="auto"/>
            <w:vMerge w:val="restart"/>
            <w:noWrap/>
            <w:hideMark/>
          </w:tcPr>
          <w:p w14:paraId="2246BB81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6±0.0009</w:t>
            </w:r>
          </w:p>
        </w:tc>
      </w:tr>
      <w:tr w:rsidR="00530E98" w:rsidRPr="004A054F" w14:paraId="7F9FE520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40958" w14:textId="3810207C" w:rsidR="00530E98" w:rsidRPr="004A054F" w:rsidRDefault="00530E98" w:rsidP="002D2FB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Non-coding exon</w:t>
            </w:r>
          </w:p>
        </w:tc>
        <w:tc>
          <w:tcPr>
            <w:tcW w:w="0" w:type="auto"/>
            <w:noWrap/>
            <w:hideMark/>
          </w:tcPr>
          <w:p w14:paraId="5607583F" w14:textId="61102E88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  <w:r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72D15C93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hideMark/>
          </w:tcPr>
          <w:p w14:paraId="64D95E9F" w14:textId="73B2C11F" w:rsidR="00530E98" w:rsidRPr="004A054F" w:rsidRDefault="00530E98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20FF745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98DCF0F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04D46C0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  <w:tr w:rsidR="000E53A9" w:rsidRPr="004A054F" w14:paraId="51E15DD1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25F15D" w14:textId="6C81A8C6" w:rsidR="000E53A9" w:rsidRPr="004A054F" w:rsidRDefault="000E53A9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Intron</w:t>
            </w:r>
          </w:p>
        </w:tc>
        <w:tc>
          <w:tcPr>
            <w:tcW w:w="0" w:type="auto"/>
            <w:noWrap/>
            <w:hideMark/>
          </w:tcPr>
          <w:p w14:paraId="2EA956A0" w14:textId="540BBAF5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05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316D09CC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F1DB080" w14:textId="1EB9C30B" w:rsidR="000E53A9" w:rsidRPr="004A054F" w:rsidRDefault="000E53A9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Intron</w:t>
            </w:r>
          </w:p>
        </w:tc>
        <w:tc>
          <w:tcPr>
            <w:tcW w:w="0" w:type="auto"/>
            <w:noWrap/>
            <w:hideMark/>
          </w:tcPr>
          <w:p w14:paraId="7108ECB9" w14:textId="29FA607E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05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7E6E6752" w14:textId="58212FD7" w:rsidR="000E53A9" w:rsidRPr="00B40A6D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1.5</w:t>
            </w:r>
            <w:r w:rsidR="00B40A6D">
              <w:rPr>
                <w:rFonts w:eastAsia="Times New Roman" w:cs="Calibri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7EA734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7±0.0001</w:t>
            </w:r>
          </w:p>
        </w:tc>
      </w:tr>
      <w:tr w:rsidR="000E53A9" w:rsidRPr="004A054F" w14:paraId="1454DFB0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8F25E" w14:textId="0D4F0362" w:rsidR="000E53A9" w:rsidRPr="004A054F" w:rsidRDefault="000E53A9" w:rsidP="00652B5F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Missense</w:t>
            </w:r>
          </w:p>
        </w:tc>
        <w:tc>
          <w:tcPr>
            <w:tcW w:w="0" w:type="auto"/>
            <w:noWrap/>
            <w:hideMark/>
          </w:tcPr>
          <w:p w14:paraId="16D6D904" w14:textId="103F711B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3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4B503243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EA51CF0" w14:textId="566FD4AF" w:rsidR="000E53A9" w:rsidRPr="004A054F" w:rsidRDefault="000E53A9" w:rsidP="00652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Missense</w:t>
            </w:r>
          </w:p>
        </w:tc>
        <w:tc>
          <w:tcPr>
            <w:tcW w:w="0" w:type="auto"/>
            <w:noWrap/>
            <w:hideMark/>
          </w:tcPr>
          <w:p w14:paraId="7F5412E7" w14:textId="05548F8E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3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57662173" w14:textId="4CF846D4" w:rsidR="000E53A9" w:rsidRPr="00B40A6D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val="en-US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</w:t>
            </w:r>
            <w:r w:rsidR="00B40A6D">
              <w:rPr>
                <w:rFonts w:eastAsia="Times New Roman" w:cs="Calibr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1E2A99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28±0.0012</w:t>
            </w:r>
          </w:p>
        </w:tc>
      </w:tr>
      <w:tr w:rsidR="000E53A9" w:rsidRPr="004A054F" w14:paraId="4FE4D3F4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162DF2" w14:textId="0C6AA69E" w:rsidR="000E53A9" w:rsidRPr="004A054F" w:rsidRDefault="000E53A9" w:rsidP="000C5C07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  <w:r w:rsidR="000C5C07" w:rsidRPr="004A054F">
              <w:rPr>
                <w:rFonts w:eastAsia="Times New Roman" w:cs="Calibri"/>
                <w:color w:val="000000"/>
                <w:szCs w:val="20"/>
                <w:lang w:val="en-US"/>
              </w:rPr>
              <w:t xml:space="preserve">’ 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UTR</w:t>
            </w:r>
          </w:p>
        </w:tc>
        <w:tc>
          <w:tcPr>
            <w:tcW w:w="0" w:type="auto"/>
            <w:noWrap/>
            <w:hideMark/>
          </w:tcPr>
          <w:p w14:paraId="48ED4992" w14:textId="68D6B736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1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720</w:t>
            </w:r>
          </w:p>
        </w:tc>
        <w:tc>
          <w:tcPr>
            <w:tcW w:w="0" w:type="auto"/>
            <w:noWrap/>
            <w:hideMark/>
          </w:tcPr>
          <w:p w14:paraId="522C49C5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816DB58" w14:textId="5E696F91" w:rsidR="000E53A9" w:rsidRPr="004A054F" w:rsidRDefault="000E53A9" w:rsidP="000C5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</w:t>
            </w:r>
            <w:r w:rsidR="000C5C07" w:rsidRPr="004A054F">
              <w:rPr>
                <w:rFonts w:eastAsia="Times New Roman" w:cs="Calibri"/>
                <w:color w:val="000000"/>
                <w:szCs w:val="20"/>
                <w:lang w:val="en-US"/>
              </w:rPr>
              <w:t xml:space="preserve">’ 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UTR</w:t>
            </w:r>
          </w:p>
        </w:tc>
        <w:tc>
          <w:tcPr>
            <w:tcW w:w="0" w:type="auto"/>
            <w:noWrap/>
            <w:hideMark/>
          </w:tcPr>
          <w:p w14:paraId="6FE96B19" w14:textId="1813DC88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1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720</w:t>
            </w:r>
          </w:p>
        </w:tc>
        <w:tc>
          <w:tcPr>
            <w:tcW w:w="0" w:type="auto"/>
            <w:noWrap/>
            <w:hideMark/>
          </w:tcPr>
          <w:p w14:paraId="68BE9DC2" w14:textId="0F862761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3B70918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1±0.0013</w:t>
            </w:r>
          </w:p>
        </w:tc>
      </w:tr>
      <w:tr w:rsidR="000E53A9" w:rsidRPr="004A054F" w14:paraId="77C243F2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429C2" w14:textId="3698DA66" w:rsidR="000E53A9" w:rsidRPr="004A054F" w:rsidRDefault="000E53A9" w:rsidP="003A7F95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5</w:t>
            </w:r>
            <w:r w:rsidR="000C5C07" w:rsidRPr="004A054F">
              <w:rPr>
                <w:rFonts w:eastAsia="Times New Roman" w:cs="Calibri"/>
                <w:color w:val="000000"/>
                <w:szCs w:val="20"/>
                <w:lang w:val="en-US"/>
              </w:rPr>
              <w:t xml:space="preserve">’ 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UTR</w:t>
            </w:r>
          </w:p>
        </w:tc>
        <w:tc>
          <w:tcPr>
            <w:tcW w:w="0" w:type="auto"/>
            <w:noWrap/>
            <w:hideMark/>
          </w:tcPr>
          <w:p w14:paraId="6CE2C374" w14:textId="10CECE8D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78</w:t>
            </w:r>
          </w:p>
        </w:tc>
        <w:tc>
          <w:tcPr>
            <w:tcW w:w="0" w:type="auto"/>
            <w:noWrap/>
            <w:hideMark/>
          </w:tcPr>
          <w:p w14:paraId="52711A06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8002CC6" w14:textId="632C900F" w:rsidR="000E53A9" w:rsidRPr="004A054F" w:rsidRDefault="000E53A9" w:rsidP="000C5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5</w:t>
            </w:r>
            <w:r w:rsidR="000C5C07" w:rsidRPr="004A054F">
              <w:rPr>
                <w:rFonts w:eastAsia="Times New Roman" w:cs="Calibri"/>
                <w:color w:val="000000"/>
                <w:szCs w:val="20"/>
                <w:lang w:val="en-US"/>
              </w:rPr>
              <w:t xml:space="preserve">’ 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UTR</w:t>
            </w:r>
          </w:p>
        </w:tc>
        <w:tc>
          <w:tcPr>
            <w:tcW w:w="0" w:type="auto"/>
            <w:noWrap/>
            <w:hideMark/>
          </w:tcPr>
          <w:p w14:paraId="19C2848B" w14:textId="4D000BBF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2</w:t>
            </w:r>
            <w:r w:rsidR="00530E98"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878</w:t>
            </w:r>
          </w:p>
        </w:tc>
        <w:tc>
          <w:tcPr>
            <w:tcW w:w="0" w:type="auto"/>
            <w:noWrap/>
            <w:hideMark/>
          </w:tcPr>
          <w:p w14:paraId="56638F74" w14:textId="0EA20B8D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4832F81" w14:textId="77777777" w:rsidR="000E53A9" w:rsidRPr="004A054F" w:rsidRDefault="000E53A9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1±0.0026</w:t>
            </w:r>
          </w:p>
        </w:tc>
      </w:tr>
      <w:tr w:rsidR="00530E98" w:rsidRPr="004A054F" w14:paraId="6D832777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B5A42E" w14:textId="7BB6C5E6" w:rsidR="00530E98" w:rsidRPr="004A054F" w:rsidRDefault="00530E98" w:rsidP="00A76708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plice acceptor</w:t>
            </w:r>
          </w:p>
        </w:tc>
        <w:tc>
          <w:tcPr>
            <w:tcW w:w="0" w:type="auto"/>
            <w:noWrap/>
            <w:hideMark/>
          </w:tcPr>
          <w:p w14:paraId="3D686FEC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A9A8A45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 w:val="restart"/>
            <w:noWrap/>
            <w:hideMark/>
          </w:tcPr>
          <w:p w14:paraId="45B77B97" w14:textId="66CFB16B" w:rsidR="00530E98" w:rsidRPr="004A054F" w:rsidRDefault="00530E98" w:rsidP="0053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Other regulatory region</w:t>
            </w:r>
          </w:p>
        </w:tc>
        <w:tc>
          <w:tcPr>
            <w:tcW w:w="0" w:type="auto"/>
            <w:vMerge w:val="restart"/>
            <w:noWrap/>
            <w:hideMark/>
          </w:tcPr>
          <w:p w14:paraId="2B0D39BB" w14:textId="15CF7D06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5</w:t>
            </w:r>
            <w:r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480</w:t>
            </w:r>
          </w:p>
        </w:tc>
        <w:tc>
          <w:tcPr>
            <w:tcW w:w="0" w:type="auto"/>
            <w:vMerge w:val="restart"/>
            <w:noWrap/>
            <w:hideMark/>
          </w:tcPr>
          <w:p w14:paraId="356C87A9" w14:textId="79A1D964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08</w:t>
            </w:r>
          </w:p>
        </w:tc>
        <w:tc>
          <w:tcPr>
            <w:tcW w:w="0" w:type="auto"/>
            <w:vMerge w:val="restart"/>
            <w:noWrap/>
            <w:hideMark/>
          </w:tcPr>
          <w:p w14:paraId="1F9D383C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0.238±0.0019</w:t>
            </w:r>
          </w:p>
        </w:tc>
      </w:tr>
      <w:tr w:rsidR="00530E98" w:rsidRPr="004A054F" w14:paraId="5781E438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8DFFFB" w14:textId="12B09B7D" w:rsidR="00530E98" w:rsidRPr="004A054F" w:rsidRDefault="00530E98" w:rsidP="00A76708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plice donor</w:t>
            </w:r>
          </w:p>
        </w:tc>
        <w:tc>
          <w:tcPr>
            <w:tcW w:w="0" w:type="auto"/>
            <w:noWrap/>
            <w:hideMark/>
          </w:tcPr>
          <w:p w14:paraId="71A234D8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634</w:t>
            </w:r>
          </w:p>
        </w:tc>
        <w:tc>
          <w:tcPr>
            <w:tcW w:w="0" w:type="auto"/>
            <w:noWrap/>
            <w:hideMark/>
          </w:tcPr>
          <w:p w14:paraId="76D23B8D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/>
            <w:noWrap/>
            <w:hideMark/>
          </w:tcPr>
          <w:p w14:paraId="7A437E70" w14:textId="61DC38ED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A569663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6D405A5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EE94ED3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  <w:tr w:rsidR="00530E98" w:rsidRPr="004A054F" w14:paraId="6D01EFF5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1D2404" w14:textId="5323695A" w:rsidR="00530E98" w:rsidRPr="004A054F" w:rsidRDefault="00530E98" w:rsidP="00A76708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plice region</w:t>
            </w:r>
          </w:p>
        </w:tc>
        <w:tc>
          <w:tcPr>
            <w:tcW w:w="0" w:type="auto"/>
            <w:noWrap/>
            <w:hideMark/>
          </w:tcPr>
          <w:p w14:paraId="51FB87F7" w14:textId="4E2C33DF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4</w:t>
            </w:r>
            <w:r>
              <w:rPr>
                <w:rFonts w:eastAsia="Times New Roman" w:cs="Calibri"/>
                <w:color w:val="000000"/>
                <w:szCs w:val="20"/>
                <w:lang w:val="en-US"/>
              </w:rPr>
              <w:t>,</w:t>
            </w:r>
            <w:r w:rsidRPr="004A054F">
              <w:rPr>
                <w:rFonts w:eastAsia="Times New Roman" w:cs="Calibri"/>
                <w:color w:val="000000"/>
                <w:szCs w:val="20"/>
              </w:rPr>
              <w:t>651</w:t>
            </w:r>
          </w:p>
        </w:tc>
        <w:tc>
          <w:tcPr>
            <w:tcW w:w="0" w:type="auto"/>
            <w:noWrap/>
            <w:hideMark/>
          </w:tcPr>
          <w:p w14:paraId="399BF8C1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/>
            <w:noWrap/>
            <w:hideMark/>
          </w:tcPr>
          <w:p w14:paraId="2FA2DEC7" w14:textId="5183BFF6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64949E5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4A48241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625A39A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  <w:tr w:rsidR="00530E98" w:rsidRPr="004A054F" w14:paraId="063DF444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5F7FDD" w14:textId="0B2CD3CA" w:rsidR="00530E98" w:rsidRPr="004A054F" w:rsidRDefault="00530E98" w:rsidP="006C6ABC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tart lost</w:t>
            </w:r>
          </w:p>
        </w:tc>
        <w:tc>
          <w:tcPr>
            <w:tcW w:w="0" w:type="auto"/>
            <w:noWrap/>
            <w:hideMark/>
          </w:tcPr>
          <w:p w14:paraId="30B936D9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C79FC85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/>
            <w:noWrap/>
            <w:hideMark/>
          </w:tcPr>
          <w:p w14:paraId="7ED96469" w14:textId="743B8E1C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4EE1823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D20EAA0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2D5FC54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  <w:tr w:rsidR="00530E98" w:rsidRPr="004A054F" w14:paraId="21654F7E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D08EB3" w14:textId="5DC7F2C4" w:rsidR="00530E98" w:rsidRPr="004A054F" w:rsidRDefault="00530E98" w:rsidP="006C6ABC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top lost</w:t>
            </w:r>
          </w:p>
        </w:tc>
        <w:tc>
          <w:tcPr>
            <w:tcW w:w="0" w:type="auto"/>
            <w:noWrap/>
            <w:hideMark/>
          </w:tcPr>
          <w:p w14:paraId="08FF3323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41596B7B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/>
            <w:noWrap/>
            <w:hideMark/>
          </w:tcPr>
          <w:p w14:paraId="1E7D1624" w14:textId="7F224349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FC72F5B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7708C73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3C9022E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  <w:tr w:rsidR="00530E98" w:rsidRPr="004A054F" w14:paraId="61BBA3E3" w14:textId="77777777" w:rsidTr="0053262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751C4" w14:textId="21838904" w:rsidR="00530E98" w:rsidRPr="004A054F" w:rsidRDefault="00530E98" w:rsidP="00A76708">
            <w:pPr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Stop retained</w:t>
            </w:r>
          </w:p>
        </w:tc>
        <w:tc>
          <w:tcPr>
            <w:tcW w:w="0" w:type="auto"/>
            <w:noWrap/>
            <w:hideMark/>
          </w:tcPr>
          <w:p w14:paraId="1BF8A080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C320F3D" w14:textId="77777777" w:rsidR="00530E98" w:rsidRPr="004A054F" w:rsidRDefault="00530E98" w:rsidP="002D2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  <w:r w:rsidRPr="004A054F">
              <w:rPr>
                <w:rFonts w:eastAsia="Times New Roman" w:cs="Calibri"/>
                <w:color w:val="000000"/>
                <w:szCs w:val="20"/>
              </w:rPr>
              <w:t>9</w:t>
            </w:r>
          </w:p>
        </w:tc>
        <w:tc>
          <w:tcPr>
            <w:tcW w:w="0" w:type="auto"/>
            <w:vMerge/>
            <w:noWrap/>
            <w:hideMark/>
          </w:tcPr>
          <w:p w14:paraId="177F6E9B" w14:textId="4D561C0E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EC2E2D0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584095F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5686A1D" w14:textId="77777777" w:rsidR="00530E98" w:rsidRPr="004A054F" w:rsidRDefault="00530E98" w:rsidP="00A7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</w:rPr>
            </w:pPr>
          </w:p>
        </w:tc>
      </w:tr>
    </w:tbl>
    <w:p w14:paraId="699C0140" w14:textId="583D2613" w:rsidR="00C872F5" w:rsidRPr="00A272FC" w:rsidRDefault="004B1895" w:rsidP="00A272FC">
      <w:pPr>
        <w:ind w:left="1134" w:right="1239"/>
        <w:jc w:val="both"/>
        <w:rPr>
          <w:rFonts w:ascii="Cambria" w:hAnsi="Cambria" w:cs="MinionPro-Regular"/>
          <w:sz w:val="20"/>
          <w:szCs w:val="20"/>
        </w:rPr>
        <w:sectPr w:rsidR="00C872F5" w:rsidRPr="00A272FC" w:rsidSect="00C465D5">
          <w:pgSz w:w="15840" w:h="12240" w:orient="landscape"/>
          <w:pgMar w:top="1701" w:right="1134" w:bottom="850" w:left="1134" w:header="720" w:footer="720" w:gutter="0"/>
          <w:cols w:space="720"/>
          <w:docGrid w:linePitch="360"/>
        </w:sectPr>
      </w:pPr>
      <w:r w:rsidRPr="004A054F">
        <w:rPr>
          <w:rFonts w:ascii="Cambria" w:hAnsi="Cambria" w:cs="MinionPro-Regular"/>
          <w:sz w:val="20"/>
          <w:szCs w:val="20"/>
        </w:rPr>
        <w:t>1. Functional class annotation for variants obtained originally provide by Ensemble; 2. Number of SNPs in different functional original annotat</w:t>
      </w:r>
      <w:r w:rsidR="003A7F95" w:rsidRPr="004A054F">
        <w:rPr>
          <w:rFonts w:ascii="Cambria" w:hAnsi="Cambria" w:cs="MinionPro-Regular"/>
          <w:sz w:val="20"/>
          <w:szCs w:val="20"/>
        </w:rPr>
        <w:t xml:space="preserve">ions; 3. The </w:t>
      </w:r>
      <w:r w:rsidR="00251296" w:rsidRPr="004A054F">
        <w:rPr>
          <w:rFonts w:ascii="Cambria" w:hAnsi="Cambria" w:cs="MinionPro-Regular"/>
          <w:sz w:val="20"/>
          <w:szCs w:val="20"/>
        </w:rPr>
        <w:t>class number of functional classes grouped in this study;</w:t>
      </w:r>
      <w:r w:rsidRPr="004A054F">
        <w:rPr>
          <w:rFonts w:ascii="Cambria" w:hAnsi="Cambria" w:cs="MinionPro-Regular"/>
          <w:sz w:val="20"/>
          <w:szCs w:val="20"/>
        </w:rPr>
        <w:t xml:space="preserve"> 4. </w:t>
      </w:r>
      <w:r w:rsidR="00251296" w:rsidRPr="004A054F">
        <w:rPr>
          <w:rFonts w:ascii="Cambria" w:hAnsi="Cambria" w:cs="MinionPro-Regular"/>
          <w:sz w:val="20"/>
          <w:szCs w:val="20"/>
        </w:rPr>
        <w:t xml:space="preserve">The functional classes’ annotation by grouping the original annotation classes; 5. </w:t>
      </w:r>
      <w:r w:rsidRPr="004A054F">
        <w:rPr>
          <w:rFonts w:ascii="Cambria" w:hAnsi="Cambria" w:cs="MinionPro-Regular"/>
          <w:sz w:val="20"/>
          <w:szCs w:val="20"/>
        </w:rPr>
        <w:t xml:space="preserve">Number of SNPs in the classified functional annotations; </w:t>
      </w:r>
      <w:r w:rsidR="00C872F5" w:rsidRPr="004A054F">
        <w:rPr>
          <w:rFonts w:ascii="Cambria" w:hAnsi="Cambria" w:cs="MinionPro-Regular"/>
          <w:sz w:val="20"/>
          <w:szCs w:val="20"/>
        </w:rPr>
        <w:t>6</w:t>
      </w:r>
      <w:r w:rsidRPr="004A054F">
        <w:rPr>
          <w:rFonts w:ascii="Cambria" w:hAnsi="Cambria" w:cs="MinionPro-Regular"/>
          <w:sz w:val="20"/>
          <w:szCs w:val="20"/>
        </w:rPr>
        <w:t>. Percentage of SNPs belonging to the functional</w:t>
      </w:r>
      <w:r w:rsidR="00C872F5" w:rsidRPr="004A054F">
        <w:rPr>
          <w:rFonts w:ascii="Cambria" w:hAnsi="Cambria" w:cs="MinionPro-Regular"/>
          <w:sz w:val="20"/>
          <w:szCs w:val="20"/>
        </w:rPr>
        <w:t xml:space="preserve"> classes; 7. Minor allele frequency</w:t>
      </w:r>
    </w:p>
    <w:p w14:paraId="516E3C0F" w14:textId="7010D22C" w:rsidR="002648F3" w:rsidRPr="00724A05" w:rsidRDefault="002648F3" w:rsidP="00A272FC">
      <w:pPr>
        <w:ind w:right="1239"/>
        <w:rPr>
          <w:rFonts w:ascii="Calibri" w:eastAsia="Times New Roman" w:hAnsi="Calibri" w:cs="Calibri"/>
          <w:color w:val="000000"/>
          <w:sz w:val="16"/>
          <w:szCs w:val="16"/>
        </w:rPr>
      </w:pPr>
    </w:p>
    <w:sectPr w:rsidR="002648F3" w:rsidRPr="00724A05" w:rsidSect="00C465D5">
      <w:pgSz w:w="15840" w:h="12240" w:orient="landscape"/>
      <w:pgMar w:top="1701" w:right="284" w:bottom="851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Frutiger LT Std 57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A4192"/>
    <w:multiLevelType w:val="hybridMultilevel"/>
    <w:tmpl w:val="9B2A2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F5345"/>
    <w:multiLevelType w:val="hybridMultilevel"/>
    <w:tmpl w:val="38D49A1E"/>
    <w:lvl w:ilvl="0" w:tplc="EE303BD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2D926767"/>
    <w:multiLevelType w:val="hybridMultilevel"/>
    <w:tmpl w:val="6166D9DE"/>
    <w:lvl w:ilvl="0" w:tplc="102CE8AA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5E582A03"/>
    <w:multiLevelType w:val="hybridMultilevel"/>
    <w:tmpl w:val="C98A42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81F0A"/>
    <w:multiLevelType w:val="hybridMultilevel"/>
    <w:tmpl w:val="E892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E2F52"/>
    <w:multiLevelType w:val="hybridMultilevel"/>
    <w:tmpl w:val="559A5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0A"/>
    <w:rsid w:val="00001575"/>
    <w:rsid w:val="00022FDC"/>
    <w:rsid w:val="00023E23"/>
    <w:rsid w:val="0002638D"/>
    <w:rsid w:val="00032D85"/>
    <w:rsid w:val="00041117"/>
    <w:rsid w:val="00047D45"/>
    <w:rsid w:val="00056563"/>
    <w:rsid w:val="00062B90"/>
    <w:rsid w:val="00063FF6"/>
    <w:rsid w:val="00066442"/>
    <w:rsid w:val="0007020D"/>
    <w:rsid w:val="00070BC0"/>
    <w:rsid w:val="00080A51"/>
    <w:rsid w:val="00093C98"/>
    <w:rsid w:val="00097C44"/>
    <w:rsid w:val="000B2391"/>
    <w:rsid w:val="000B3A07"/>
    <w:rsid w:val="000B5CD1"/>
    <w:rsid w:val="000C123E"/>
    <w:rsid w:val="000C2E8B"/>
    <w:rsid w:val="000C3555"/>
    <w:rsid w:val="000C3AA9"/>
    <w:rsid w:val="000C5C07"/>
    <w:rsid w:val="000E53A9"/>
    <w:rsid w:val="000F7022"/>
    <w:rsid w:val="00111254"/>
    <w:rsid w:val="00111900"/>
    <w:rsid w:val="00123568"/>
    <w:rsid w:val="00146608"/>
    <w:rsid w:val="001517F4"/>
    <w:rsid w:val="00157DEF"/>
    <w:rsid w:val="001622DC"/>
    <w:rsid w:val="0017394B"/>
    <w:rsid w:val="00175D41"/>
    <w:rsid w:val="00176D9E"/>
    <w:rsid w:val="001A7F76"/>
    <w:rsid w:val="001D1015"/>
    <w:rsid w:val="001D295F"/>
    <w:rsid w:val="001E2A10"/>
    <w:rsid w:val="001E3ABB"/>
    <w:rsid w:val="001E5BCA"/>
    <w:rsid w:val="001F17D2"/>
    <w:rsid w:val="001F19FA"/>
    <w:rsid w:val="001F253C"/>
    <w:rsid w:val="001F7BB2"/>
    <w:rsid w:val="00202FF6"/>
    <w:rsid w:val="00213E7F"/>
    <w:rsid w:val="002172DA"/>
    <w:rsid w:val="002259C3"/>
    <w:rsid w:val="0023757A"/>
    <w:rsid w:val="002438B8"/>
    <w:rsid w:val="00245418"/>
    <w:rsid w:val="002464D6"/>
    <w:rsid w:val="00251296"/>
    <w:rsid w:val="002520CA"/>
    <w:rsid w:val="002566E4"/>
    <w:rsid w:val="002648F3"/>
    <w:rsid w:val="00282989"/>
    <w:rsid w:val="0028373E"/>
    <w:rsid w:val="00285F47"/>
    <w:rsid w:val="00292B6A"/>
    <w:rsid w:val="002A0F09"/>
    <w:rsid w:val="002A1440"/>
    <w:rsid w:val="002A394F"/>
    <w:rsid w:val="002B4DC8"/>
    <w:rsid w:val="002C0EAA"/>
    <w:rsid w:val="002C0EB9"/>
    <w:rsid w:val="002C4382"/>
    <w:rsid w:val="002C713A"/>
    <w:rsid w:val="002C7D52"/>
    <w:rsid w:val="002D2FBF"/>
    <w:rsid w:val="002D556D"/>
    <w:rsid w:val="002D5808"/>
    <w:rsid w:val="002F1782"/>
    <w:rsid w:val="002F482B"/>
    <w:rsid w:val="00312BC9"/>
    <w:rsid w:val="003367AC"/>
    <w:rsid w:val="00336E9B"/>
    <w:rsid w:val="00342DFB"/>
    <w:rsid w:val="00343074"/>
    <w:rsid w:val="0034518E"/>
    <w:rsid w:val="00351969"/>
    <w:rsid w:val="00374557"/>
    <w:rsid w:val="00375CBA"/>
    <w:rsid w:val="00381EFC"/>
    <w:rsid w:val="00384722"/>
    <w:rsid w:val="00385BA5"/>
    <w:rsid w:val="003939BC"/>
    <w:rsid w:val="00397293"/>
    <w:rsid w:val="003A5D6B"/>
    <w:rsid w:val="003A638A"/>
    <w:rsid w:val="003A7DAB"/>
    <w:rsid w:val="003A7F95"/>
    <w:rsid w:val="003B4FE3"/>
    <w:rsid w:val="003C45BF"/>
    <w:rsid w:val="003D221F"/>
    <w:rsid w:val="003D58BF"/>
    <w:rsid w:val="003D75E4"/>
    <w:rsid w:val="003E0E20"/>
    <w:rsid w:val="003E3E83"/>
    <w:rsid w:val="003F0B9A"/>
    <w:rsid w:val="003F2BC5"/>
    <w:rsid w:val="003F56B9"/>
    <w:rsid w:val="003F6AA3"/>
    <w:rsid w:val="003F6DCF"/>
    <w:rsid w:val="00410004"/>
    <w:rsid w:val="004111D5"/>
    <w:rsid w:val="00412C84"/>
    <w:rsid w:val="00413551"/>
    <w:rsid w:val="00426BA0"/>
    <w:rsid w:val="00430822"/>
    <w:rsid w:val="00432651"/>
    <w:rsid w:val="004419FB"/>
    <w:rsid w:val="00445853"/>
    <w:rsid w:val="004475FA"/>
    <w:rsid w:val="00452AD5"/>
    <w:rsid w:val="0045543D"/>
    <w:rsid w:val="00464D9C"/>
    <w:rsid w:val="00466B49"/>
    <w:rsid w:val="004703CA"/>
    <w:rsid w:val="0047051E"/>
    <w:rsid w:val="004708CB"/>
    <w:rsid w:val="00474CCD"/>
    <w:rsid w:val="004975F2"/>
    <w:rsid w:val="004A054F"/>
    <w:rsid w:val="004A5933"/>
    <w:rsid w:val="004A7C54"/>
    <w:rsid w:val="004B1895"/>
    <w:rsid w:val="004B29FB"/>
    <w:rsid w:val="004B5421"/>
    <w:rsid w:val="004B7DC7"/>
    <w:rsid w:val="004C6797"/>
    <w:rsid w:val="004C6DB3"/>
    <w:rsid w:val="004D13A8"/>
    <w:rsid w:val="004D2092"/>
    <w:rsid w:val="004D590A"/>
    <w:rsid w:val="004E1F89"/>
    <w:rsid w:val="004E2CFA"/>
    <w:rsid w:val="004F0766"/>
    <w:rsid w:val="004F0D14"/>
    <w:rsid w:val="004F33EE"/>
    <w:rsid w:val="004F6C5B"/>
    <w:rsid w:val="005063C5"/>
    <w:rsid w:val="00513591"/>
    <w:rsid w:val="005153D0"/>
    <w:rsid w:val="00527359"/>
    <w:rsid w:val="00530E98"/>
    <w:rsid w:val="00532620"/>
    <w:rsid w:val="005402AC"/>
    <w:rsid w:val="00547142"/>
    <w:rsid w:val="00550BB4"/>
    <w:rsid w:val="005512E8"/>
    <w:rsid w:val="00551D9D"/>
    <w:rsid w:val="0056176E"/>
    <w:rsid w:val="0056382C"/>
    <w:rsid w:val="00581D76"/>
    <w:rsid w:val="005840FE"/>
    <w:rsid w:val="00586711"/>
    <w:rsid w:val="0059188B"/>
    <w:rsid w:val="005B4A4D"/>
    <w:rsid w:val="005C3347"/>
    <w:rsid w:val="005C5C62"/>
    <w:rsid w:val="005D6696"/>
    <w:rsid w:val="005F7E62"/>
    <w:rsid w:val="006015CE"/>
    <w:rsid w:val="0061563F"/>
    <w:rsid w:val="006236EC"/>
    <w:rsid w:val="006303AD"/>
    <w:rsid w:val="0064080D"/>
    <w:rsid w:val="00643FC2"/>
    <w:rsid w:val="006441F2"/>
    <w:rsid w:val="00645250"/>
    <w:rsid w:val="006468EA"/>
    <w:rsid w:val="00652B5F"/>
    <w:rsid w:val="006540C0"/>
    <w:rsid w:val="006640CC"/>
    <w:rsid w:val="0066439C"/>
    <w:rsid w:val="00667BF3"/>
    <w:rsid w:val="006713EE"/>
    <w:rsid w:val="0067298B"/>
    <w:rsid w:val="006839C8"/>
    <w:rsid w:val="00684BF8"/>
    <w:rsid w:val="00690B8B"/>
    <w:rsid w:val="006A1C0B"/>
    <w:rsid w:val="006A56EF"/>
    <w:rsid w:val="006B131D"/>
    <w:rsid w:val="006C2302"/>
    <w:rsid w:val="006C6ABC"/>
    <w:rsid w:val="006D17D7"/>
    <w:rsid w:val="006D3B05"/>
    <w:rsid w:val="006E30A6"/>
    <w:rsid w:val="006E51F9"/>
    <w:rsid w:val="006F1112"/>
    <w:rsid w:val="0070010F"/>
    <w:rsid w:val="00706A2C"/>
    <w:rsid w:val="00707465"/>
    <w:rsid w:val="00724A05"/>
    <w:rsid w:val="00727A34"/>
    <w:rsid w:val="00733635"/>
    <w:rsid w:val="00741D58"/>
    <w:rsid w:val="00744B22"/>
    <w:rsid w:val="007520B9"/>
    <w:rsid w:val="007530EA"/>
    <w:rsid w:val="007533EC"/>
    <w:rsid w:val="00760C95"/>
    <w:rsid w:val="00762C22"/>
    <w:rsid w:val="00765C15"/>
    <w:rsid w:val="007737E5"/>
    <w:rsid w:val="00777300"/>
    <w:rsid w:val="007947D7"/>
    <w:rsid w:val="007947DA"/>
    <w:rsid w:val="00796DC0"/>
    <w:rsid w:val="00797EF6"/>
    <w:rsid w:val="007A29B3"/>
    <w:rsid w:val="007A7079"/>
    <w:rsid w:val="007B47E0"/>
    <w:rsid w:val="007B5007"/>
    <w:rsid w:val="007C17CB"/>
    <w:rsid w:val="007C66C2"/>
    <w:rsid w:val="007C790C"/>
    <w:rsid w:val="007D40C9"/>
    <w:rsid w:val="007D4DAB"/>
    <w:rsid w:val="007E31F5"/>
    <w:rsid w:val="007F4929"/>
    <w:rsid w:val="007F4F76"/>
    <w:rsid w:val="0080693A"/>
    <w:rsid w:val="008200A3"/>
    <w:rsid w:val="0082667F"/>
    <w:rsid w:val="008300F8"/>
    <w:rsid w:val="008375A3"/>
    <w:rsid w:val="008544FE"/>
    <w:rsid w:val="008646CA"/>
    <w:rsid w:val="00887D0A"/>
    <w:rsid w:val="008937FB"/>
    <w:rsid w:val="00894073"/>
    <w:rsid w:val="008A2A8C"/>
    <w:rsid w:val="008A5FC9"/>
    <w:rsid w:val="008A721A"/>
    <w:rsid w:val="008B31C4"/>
    <w:rsid w:val="008B62EF"/>
    <w:rsid w:val="008C66A0"/>
    <w:rsid w:val="008D7E9C"/>
    <w:rsid w:val="008E3062"/>
    <w:rsid w:val="008E54B7"/>
    <w:rsid w:val="009013F5"/>
    <w:rsid w:val="00903DB6"/>
    <w:rsid w:val="009045D8"/>
    <w:rsid w:val="00904C0C"/>
    <w:rsid w:val="009117A9"/>
    <w:rsid w:val="0092140F"/>
    <w:rsid w:val="00924E73"/>
    <w:rsid w:val="00934114"/>
    <w:rsid w:val="00937BF8"/>
    <w:rsid w:val="0094653C"/>
    <w:rsid w:val="00946D29"/>
    <w:rsid w:val="00960EA3"/>
    <w:rsid w:val="009625E6"/>
    <w:rsid w:val="0096282B"/>
    <w:rsid w:val="00963F61"/>
    <w:rsid w:val="00967518"/>
    <w:rsid w:val="009A38A5"/>
    <w:rsid w:val="009A4414"/>
    <w:rsid w:val="009A77D6"/>
    <w:rsid w:val="009C022F"/>
    <w:rsid w:val="009C432E"/>
    <w:rsid w:val="009C6D95"/>
    <w:rsid w:val="009D2AF1"/>
    <w:rsid w:val="009D76CF"/>
    <w:rsid w:val="009F7B35"/>
    <w:rsid w:val="00A075BD"/>
    <w:rsid w:val="00A110B7"/>
    <w:rsid w:val="00A133E3"/>
    <w:rsid w:val="00A15FEB"/>
    <w:rsid w:val="00A17ABD"/>
    <w:rsid w:val="00A272FC"/>
    <w:rsid w:val="00A31E77"/>
    <w:rsid w:val="00A37606"/>
    <w:rsid w:val="00A408EB"/>
    <w:rsid w:val="00A50B90"/>
    <w:rsid w:val="00A5118B"/>
    <w:rsid w:val="00A566B7"/>
    <w:rsid w:val="00A62C4B"/>
    <w:rsid w:val="00A67D68"/>
    <w:rsid w:val="00A76708"/>
    <w:rsid w:val="00A85131"/>
    <w:rsid w:val="00A8634E"/>
    <w:rsid w:val="00AA1BCB"/>
    <w:rsid w:val="00AA29B9"/>
    <w:rsid w:val="00AA7A52"/>
    <w:rsid w:val="00AB3D8F"/>
    <w:rsid w:val="00AC2351"/>
    <w:rsid w:val="00AC30E4"/>
    <w:rsid w:val="00AC7445"/>
    <w:rsid w:val="00AD3A35"/>
    <w:rsid w:val="00AE24AA"/>
    <w:rsid w:val="00AF43DE"/>
    <w:rsid w:val="00B00794"/>
    <w:rsid w:val="00B012CF"/>
    <w:rsid w:val="00B017E6"/>
    <w:rsid w:val="00B0229D"/>
    <w:rsid w:val="00B02F70"/>
    <w:rsid w:val="00B1699D"/>
    <w:rsid w:val="00B206EC"/>
    <w:rsid w:val="00B22B9B"/>
    <w:rsid w:val="00B2331B"/>
    <w:rsid w:val="00B24275"/>
    <w:rsid w:val="00B3141C"/>
    <w:rsid w:val="00B3193C"/>
    <w:rsid w:val="00B32974"/>
    <w:rsid w:val="00B37A3A"/>
    <w:rsid w:val="00B40A6D"/>
    <w:rsid w:val="00B430F7"/>
    <w:rsid w:val="00B51CE7"/>
    <w:rsid w:val="00B75416"/>
    <w:rsid w:val="00B76280"/>
    <w:rsid w:val="00B808DA"/>
    <w:rsid w:val="00B85F7D"/>
    <w:rsid w:val="00B8638D"/>
    <w:rsid w:val="00B90B2B"/>
    <w:rsid w:val="00BA453E"/>
    <w:rsid w:val="00BA64A9"/>
    <w:rsid w:val="00BA7F46"/>
    <w:rsid w:val="00BD42F3"/>
    <w:rsid w:val="00BD6389"/>
    <w:rsid w:val="00BE599A"/>
    <w:rsid w:val="00BF1FA7"/>
    <w:rsid w:val="00C114BA"/>
    <w:rsid w:val="00C14F68"/>
    <w:rsid w:val="00C16EFC"/>
    <w:rsid w:val="00C22082"/>
    <w:rsid w:val="00C2604D"/>
    <w:rsid w:val="00C269C1"/>
    <w:rsid w:val="00C27DCA"/>
    <w:rsid w:val="00C3119C"/>
    <w:rsid w:val="00C40A49"/>
    <w:rsid w:val="00C465D5"/>
    <w:rsid w:val="00C53FD1"/>
    <w:rsid w:val="00C5689B"/>
    <w:rsid w:val="00C772B1"/>
    <w:rsid w:val="00C80BFE"/>
    <w:rsid w:val="00C86ED3"/>
    <w:rsid w:val="00C872F5"/>
    <w:rsid w:val="00C90C2E"/>
    <w:rsid w:val="00C938CE"/>
    <w:rsid w:val="00C951A9"/>
    <w:rsid w:val="00C9742B"/>
    <w:rsid w:val="00CA5A5F"/>
    <w:rsid w:val="00CA793F"/>
    <w:rsid w:val="00CB1AF4"/>
    <w:rsid w:val="00CB4A73"/>
    <w:rsid w:val="00CB513B"/>
    <w:rsid w:val="00CB51B7"/>
    <w:rsid w:val="00CC3DC2"/>
    <w:rsid w:val="00CD0167"/>
    <w:rsid w:val="00CD11FA"/>
    <w:rsid w:val="00CD2195"/>
    <w:rsid w:val="00CD66D0"/>
    <w:rsid w:val="00CE1836"/>
    <w:rsid w:val="00CE30AE"/>
    <w:rsid w:val="00CF3D82"/>
    <w:rsid w:val="00CF4DBF"/>
    <w:rsid w:val="00D008F8"/>
    <w:rsid w:val="00D21765"/>
    <w:rsid w:val="00D2388B"/>
    <w:rsid w:val="00D34928"/>
    <w:rsid w:val="00D357EC"/>
    <w:rsid w:val="00D565B4"/>
    <w:rsid w:val="00D619D4"/>
    <w:rsid w:val="00D814D3"/>
    <w:rsid w:val="00D81BB5"/>
    <w:rsid w:val="00D87A51"/>
    <w:rsid w:val="00D96BB9"/>
    <w:rsid w:val="00DA25AD"/>
    <w:rsid w:val="00DA361A"/>
    <w:rsid w:val="00DA6D4E"/>
    <w:rsid w:val="00DB2E03"/>
    <w:rsid w:val="00DB2EF3"/>
    <w:rsid w:val="00DC0D57"/>
    <w:rsid w:val="00DC4B21"/>
    <w:rsid w:val="00DC67B6"/>
    <w:rsid w:val="00DD151A"/>
    <w:rsid w:val="00DD33EC"/>
    <w:rsid w:val="00DD341B"/>
    <w:rsid w:val="00DE1CCA"/>
    <w:rsid w:val="00DE5C6A"/>
    <w:rsid w:val="00DF34EA"/>
    <w:rsid w:val="00DF6573"/>
    <w:rsid w:val="00E14F9F"/>
    <w:rsid w:val="00E236FF"/>
    <w:rsid w:val="00E25133"/>
    <w:rsid w:val="00E30FD6"/>
    <w:rsid w:val="00E31883"/>
    <w:rsid w:val="00E326B4"/>
    <w:rsid w:val="00E3373D"/>
    <w:rsid w:val="00E4685B"/>
    <w:rsid w:val="00E50202"/>
    <w:rsid w:val="00E5202B"/>
    <w:rsid w:val="00E55CE0"/>
    <w:rsid w:val="00E64EAE"/>
    <w:rsid w:val="00E70F27"/>
    <w:rsid w:val="00E77E6B"/>
    <w:rsid w:val="00E916E3"/>
    <w:rsid w:val="00E930C0"/>
    <w:rsid w:val="00E9405E"/>
    <w:rsid w:val="00E94D42"/>
    <w:rsid w:val="00EA01F4"/>
    <w:rsid w:val="00EA3CE3"/>
    <w:rsid w:val="00EA7FDD"/>
    <w:rsid w:val="00EB584B"/>
    <w:rsid w:val="00EB74E8"/>
    <w:rsid w:val="00ED01B9"/>
    <w:rsid w:val="00EE148A"/>
    <w:rsid w:val="00EF09A0"/>
    <w:rsid w:val="00EF14A3"/>
    <w:rsid w:val="00EF269C"/>
    <w:rsid w:val="00F52848"/>
    <w:rsid w:val="00F602FC"/>
    <w:rsid w:val="00F67092"/>
    <w:rsid w:val="00F84B29"/>
    <w:rsid w:val="00F97277"/>
    <w:rsid w:val="00FA0AF9"/>
    <w:rsid w:val="00FA31B3"/>
    <w:rsid w:val="00FB0B4A"/>
    <w:rsid w:val="00FC3EAC"/>
    <w:rsid w:val="00FC4402"/>
    <w:rsid w:val="00FC587D"/>
    <w:rsid w:val="00FD00BA"/>
    <w:rsid w:val="00FD69F8"/>
    <w:rsid w:val="00FE4235"/>
    <w:rsid w:val="00FE4689"/>
    <w:rsid w:val="00FF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2339"/>
  <w15:chartTrackingRefBased/>
  <w15:docId w15:val="{FF6C2B10-33ED-4D87-BA66-DF015BA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B6A"/>
  </w:style>
  <w:style w:type="paragraph" w:styleId="Heading1">
    <w:name w:val="heading 1"/>
    <w:basedOn w:val="Normal"/>
    <w:next w:val="Normal"/>
    <w:link w:val="Heading1Char"/>
    <w:uiPriority w:val="9"/>
    <w:qFormat/>
    <w:rsid w:val="00B32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2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Hassan Style"/>
    <w:basedOn w:val="TableNormal"/>
    <w:uiPriority w:val="40"/>
    <w:rsid w:val="003D58BF"/>
    <w:pPr>
      <w:spacing w:after="0" w:line="240" w:lineRule="auto"/>
      <w:jc w:val="center"/>
    </w:pPr>
    <w:rPr>
      <w:rFonts w:ascii="Cambria" w:hAnsi="Cambria" w:cs="Times New Roman"/>
      <w:sz w:val="24"/>
      <w:szCs w:val="24"/>
    </w:rPr>
    <w:tblPr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  <w:tblStylePr w:type="lastRow"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tblStylePr>
    <w:tblStylePr w:type="firstCol">
      <w:pPr>
        <w:jc w:val="left"/>
      </w:pPr>
    </w:tblStylePr>
    <w:tblStylePr w:type="band1Vert">
      <w:pPr>
        <w:jc w:val="center"/>
      </w:pPr>
      <w:rPr>
        <w:sz w:val="22"/>
      </w:rPr>
    </w:tblStylePr>
    <w:tblStylePr w:type="band2Vert">
      <w:rPr>
        <w:rFonts w:ascii="Times New Roman" w:hAnsi="Times New Roman"/>
        <w:sz w:val="22"/>
      </w:rPr>
    </w:tblStylePr>
  </w:style>
  <w:style w:type="character" w:styleId="Hyperlink">
    <w:name w:val="Hyperlink"/>
    <w:basedOn w:val="DefaultParagraphFont"/>
    <w:uiPriority w:val="99"/>
    <w:unhideWhenUsed/>
    <w:rsid w:val="007A29B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29B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625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62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">
    <w:name w:val="ng-star-inserted"/>
    <w:basedOn w:val="DefaultParagraphFont"/>
    <w:rsid w:val="00FA31B3"/>
  </w:style>
  <w:style w:type="character" w:styleId="PlaceholderText">
    <w:name w:val="Placeholder Text"/>
    <w:basedOn w:val="DefaultParagraphFont"/>
    <w:uiPriority w:val="99"/>
    <w:semiHidden/>
    <w:rsid w:val="008A721A"/>
    <w:rPr>
      <w:color w:val="808080"/>
    </w:rPr>
  </w:style>
  <w:style w:type="paragraph" w:styleId="ListParagraph">
    <w:name w:val="List Paragraph"/>
    <w:basedOn w:val="Normal"/>
    <w:uiPriority w:val="34"/>
    <w:qFormat/>
    <w:rsid w:val="001E5B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B35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F84B2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B329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3">
    <w:name w:val="List Table 3"/>
    <w:basedOn w:val="TableNormal"/>
    <w:uiPriority w:val="48"/>
    <w:rsid w:val="0041000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19D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374557"/>
    <w:rPr>
      <w:rFonts w:ascii="Courier New" w:eastAsia="Times New Roman" w:hAnsi="Courier New" w:cs="Courier New"/>
      <w:sz w:val="20"/>
      <w:szCs w:val="20"/>
    </w:rPr>
  </w:style>
  <w:style w:type="table" w:customStyle="1" w:styleId="Sci">
    <w:name w:val="Sci"/>
    <w:basedOn w:val="TableNormal"/>
    <w:uiPriority w:val="99"/>
    <w:rsid w:val="003A5D6B"/>
    <w:pPr>
      <w:spacing w:after="0" w:line="240" w:lineRule="auto"/>
      <w:jc w:val="center"/>
    </w:pPr>
    <w:rPr>
      <w:rFonts w:ascii="Cambria" w:eastAsia="Arial" w:hAnsi="Cambria" w:cs="Arial"/>
      <w:sz w:val="20"/>
      <w:lang w:val="ru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Cambria" w:hAnsi="Cambria"/>
      </w:rPr>
    </w:tblStylePr>
  </w:style>
  <w:style w:type="character" w:customStyle="1" w:styleId="captions">
    <w:name w:val="captions"/>
    <w:basedOn w:val="DefaultParagraphFont"/>
    <w:rsid w:val="0080693A"/>
  </w:style>
  <w:style w:type="character" w:customStyle="1" w:styleId="label">
    <w:name w:val="label"/>
    <w:basedOn w:val="DefaultParagraphFont"/>
    <w:rsid w:val="0080693A"/>
  </w:style>
  <w:style w:type="character" w:customStyle="1" w:styleId="highlight">
    <w:name w:val="highlight"/>
    <w:basedOn w:val="DefaultParagraphFont"/>
    <w:rsid w:val="00963F61"/>
  </w:style>
  <w:style w:type="paragraph" w:customStyle="1" w:styleId="Default">
    <w:name w:val="Default"/>
    <w:rsid w:val="00963F61"/>
    <w:pPr>
      <w:autoSpaceDE w:val="0"/>
      <w:autoSpaceDN w:val="0"/>
      <w:adjustRightInd w:val="0"/>
      <w:spacing w:after="0" w:line="240" w:lineRule="auto"/>
    </w:pPr>
    <w:rPr>
      <w:rFonts w:ascii="Frutiger LT Std 57 Cn" w:hAnsi="Frutiger LT Std 57 Cn" w:cs="Frutiger LT Std 57 Cn"/>
      <w:color w:val="000000"/>
      <w:sz w:val="24"/>
      <w:szCs w:val="24"/>
    </w:rPr>
  </w:style>
  <w:style w:type="character" w:customStyle="1" w:styleId="A3">
    <w:name w:val="A3"/>
    <w:uiPriority w:val="99"/>
    <w:rsid w:val="00963F61"/>
    <w:rPr>
      <w:rFonts w:cs="Frutiger LT Std 57 Cn"/>
      <w:b/>
      <w:bCs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963F61"/>
    <w:pPr>
      <w:spacing w:line="201" w:lineRule="atLeast"/>
    </w:pPr>
    <w:rPr>
      <w:rFonts w:ascii="Minion Pro" w:hAnsi="Minion Pro" w:cstheme="minorBidi"/>
      <w:color w:val="auto"/>
    </w:rPr>
  </w:style>
  <w:style w:type="character" w:customStyle="1" w:styleId="sibterm">
    <w:name w:val="sibterm"/>
    <w:basedOn w:val="DefaultParagraphFont"/>
    <w:rsid w:val="00963F61"/>
  </w:style>
  <w:style w:type="character" w:customStyle="1" w:styleId="q4iawc">
    <w:name w:val="q4iawc"/>
    <w:basedOn w:val="DefaultParagraphFont"/>
    <w:rsid w:val="00963F61"/>
  </w:style>
  <w:style w:type="character" w:customStyle="1" w:styleId="hgkelc">
    <w:name w:val="hgkelc"/>
    <w:basedOn w:val="DefaultParagraphFont"/>
    <w:rsid w:val="00963F61"/>
  </w:style>
  <w:style w:type="character" w:customStyle="1" w:styleId="s6gkk">
    <w:name w:val="s6gkk"/>
    <w:basedOn w:val="DefaultParagraphFont"/>
    <w:rsid w:val="00963F61"/>
  </w:style>
  <w:style w:type="paragraph" w:customStyle="1" w:styleId="c-article-referencestext">
    <w:name w:val="c-article-references__text"/>
    <w:basedOn w:val="Normal"/>
    <w:rsid w:val="00963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17C79-FA5A-4492-86BC-B4515CDC2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9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Baneh</dc:creator>
  <cp:keywords/>
  <dc:description/>
  <cp:lastModifiedBy>Rajalakshmi Thangaraj</cp:lastModifiedBy>
  <cp:revision>329</cp:revision>
  <dcterms:created xsi:type="dcterms:W3CDTF">2022-03-09T09:03:00Z</dcterms:created>
  <dcterms:modified xsi:type="dcterms:W3CDTF">2025-04-27T02:32:00Z</dcterms:modified>
</cp:coreProperties>
</file>